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639"/>
        <w:gridCol w:w="4536"/>
        <w:gridCol w:w="1701"/>
        <w:gridCol w:w="709"/>
        <w:gridCol w:w="1134"/>
        <w:gridCol w:w="851"/>
        <w:gridCol w:w="850"/>
        <w:gridCol w:w="567"/>
        <w:gridCol w:w="1756"/>
      </w:tblGrid>
      <w:tr w:rsidR="003F6A7A" w14:paraId="146D8926" w14:textId="77777777" w:rsidTr="00A65A10">
        <w:tc>
          <w:tcPr>
            <w:tcW w:w="13913" w:type="dxa"/>
            <w:gridSpan w:val="10"/>
            <w:tcBorders>
              <w:bottom w:val="single" w:sz="12" w:space="0" w:color="auto"/>
            </w:tcBorders>
          </w:tcPr>
          <w:p w14:paraId="1B6B28D4" w14:textId="7FA51EEE" w:rsidR="007F67F7" w:rsidRPr="00522033" w:rsidRDefault="007F77F7" w:rsidP="007F67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7F67F7" w:rsidRPr="00522033">
              <w:rPr>
                <w:rFonts w:ascii="Times New Roman" w:hAnsi="Times New Roman" w:cs="Times New Roman"/>
                <w:b/>
                <w:bCs/>
              </w:rPr>
              <w:t>Table</w:t>
            </w:r>
            <w:r w:rsidR="00522033" w:rsidRPr="00522033">
              <w:rPr>
                <w:rFonts w:ascii="Times New Roman" w:hAnsi="Times New Roman" w:cs="Times New Roman"/>
                <w:b/>
                <w:bCs/>
              </w:rPr>
              <w:t>.</w:t>
            </w:r>
            <w:r w:rsidR="007F67F7" w:rsidRPr="005220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22033" w:rsidRPr="00522033">
              <w:rPr>
                <w:rFonts w:ascii="Times New Roman" w:hAnsi="Times New Roman" w:cs="Times New Roman"/>
                <w:b/>
                <w:bCs/>
              </w:rPr>
              <w:t>1</w:t>
            </w:r>
            <w:r w:rsidR="007F67F7" w:rsidRPr="00522033">
              <w:rPr>
                <w:rFonts w:ascii="Times New Roman" w:hAnsi="Times New Roman" w:cs="Times New Roman"/>
              </w:rPr>
              <w:t xml:space="preserve"> Summary of primer sequences for </w:t>
            </w:r>
            <w:r w:rsidR="007654A1" w:rsidRPr="00522033">
              <w:rPr>
                <w:rFonts w:ascii="Times New Roman" w:hAnsi="Times New Roman" w:cs="Times New Roman"/>
              </w:rPr>
              <w:t xml:space="preserve">RT-PCR and real-time RT-PCR </w:t>
            </w:r>
            <w:r w:rsidR="007F67F7" w:rsidRPr="00522033">
              <w:rPr>
                <w:rFonts w:ascii="Times New Roman" w:hAnsi="Times New Roman" w:cs="Times New Roman"/>
              </w:rPr>
              <w:t>and expected product sizes</w:t>
            </w:r>
          </w:p>
          <w:p w14:paraId="790A1FA9" w14:textId="77777777" w:rsidR="003F6A7A" w:rsidRPr="00522033" w:rsidRDefault="003F6A7A" w:rsidP="00F9193D">
            <w:pPr>
              <w:rPr>
                <w:rFonts w:ascii="Times New Roman" w:hAnsi="Times New Roman" w:cs="Times New Roman"/>
                <w:sz w:val="4"/>
              </w:rPr>
            </w:pPr>
          </w:p>
        </w:tc>
      </w:tr>
      <w:tr w:rsidR="003F6A7A" w:rsidRPr="000A3DBA" w14:paraId="6A8E65B8" w14:textId="77777777" w:rsidTr="00A65A10"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34481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1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7F090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 xml:space="preserve">Sequence of forward (F) and </w:t>
            </w:r>
          </w:p>
          <w:p w14:paraId="4D34AD23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everse (R) primers (5</w:t>
            </w:r>
            <w:r w:rsidRPr="00917B1E">
              <w:rPr>
                <w:rFonts w:ascii="Times New Roman" w:eastAsiaTheme="minorHAnsi" w:hAnsi="Times New Roman" w:cs="Times New Roman"/>
              </w:rPr>
              <w:t>′ → 3′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2F5F9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Annealing temperature (</w:t>
            </w:r>
            <w:r w:rsidRPr="00917B1E">
              <w:rPr>
                <w:rFonts w:ascii="Batang" w:eastAsia="Batang" w:hAnsi="Batang" w:cs="Batang" w:hint="eastAsia"/>
              </w:rPr>
              <w:t>℃</w:t>
            </w:r>
            <w:r w:rsidRPr="00917B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033EA1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8672FE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Product size (b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63F36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3B24A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No. of cycl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B9926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F3698" w14:textId="77777777" w:rsidR="003F6A7A" w:rsidRPr="00917B1E" w:rsidRDefault="003F6A7A" w:rsidP="0086583B">
            <w:pPr>
              <w:jc w:val="left"/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GenBank accession no.</w:t>
            </w:r>
          </w:p>
        </w:tc>
      </w:tr>
      <w:tr w:rsidR="001D3484" w:rsidRPr="000A3DBA" w14:paraId="295F7A75" w14:textId="77777777" w:rsidTr="00A65A10">
        <w:tc>
          <w:tcPr>
            <w:tcW w:w="1170" w:type="dxa"/>
          </w:tcPr>
          <w:p w14:paraId="73E13163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639" w:type="dxa"/>
          </w:tcPr>
          <w:p w14:paraId="2130923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F66D79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CTG GCA AAC CCA AAC TTT TC</w:t>
            </w:r>
          </w:p>
        </w:tc>
        <w:tc>
          <w:tcPr>
            <w:tcW w:w="1701" w:type="dxa"/>
            <w:vMerge w:val="restart"/>
          </w:tcPr>
          <w:p w14:paraId="0769CD3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 w:val="restart"/>
          </w:tcPr>
          <w:p w14:paraId="00F29F82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76DE009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51" w:type="dxa"/>
            <w:vMerge w:val="restart"/>
          </w:tcPr>
          <w:p w14:paraId="3DCA5E54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17919310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 w:val="restart"/>
          </w:tcPr>
          <w:p w14:paraId="46C3786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53EF9622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AB029345.1</w:t>
            </w:r>
          </w:p>
        </w:tc>
      </w:tr>
      <w:tr w:rsidR="001D3484" w:rsidRPr="000A3DBA" w14:paraId="1E4B0ED3" w14:textId="77777777" w:rsidTr="00A65A10">
        <w:tc>
          <w:tcPr>
            <w:tcW w:w="1170" w:type="dxa"/>
          </w:tcPr>
          <w:p w14:paraId="4EE9A7C1" w14:textId="77777777" w:rsidR="001D3484" w:rsidRPr="00917B1E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74D57B5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3CEAA05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: GAT CCG TCC TTT GAA TTT CG</w:t>
            </w:r>
          </w:p>
        </w:tc>
        <w:tc>
          <w:tcPr>
            <w:tcW w:w="1701" w:type="dxa"/>
            <w:vMerge/>
          </w:tcPr>
          <w:p w14:paraId="1015DF55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32257C6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3230C15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52935B1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A1A7CE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6536E4A3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05EE33E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1D3484" w:rsidRPr="000A3DBA" w14:paraId="5AF95A98" w14:textId="77777777" w:rsidTr="00A65A10">
        <w:tc>
          <w:tcPr>
            <w:tcW w:w="1170" w:type="dxa"/>
          </w:tcPr>
          <w:p w14:paraId="40847491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639" w:type="dxa"/>
          </w:tcPr>
          <w:p w14:paraId="3478B631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5F255A3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TCA GAG CCT GGT TGG AAA AC</w:t>
            </w:r>
          </w:p>
        </w:tc>
        <w:tc>
          <w:tcPr>
            <w:tcW w:w="1701" w:type="dxa"/>
            <w:vMerge w:val="restart"/>
          </w:tcPr>
          <w:p w14:paraId="0CCC0DE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/>
          </w:tcPr>
          <w:p w14:paraId="0B3E3FE5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6E25FA0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51" w:type="dxa"/>
            <w:vMerge/>
          </w:tcPr>
          <w:p w14:paraId="41F59D1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0699086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/>
          </w:tcPr>
          <w:p w14:paraId="37E4FB7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6690C59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XM_005656547.3</w:t>
            </w:r>
          </w:p>
        </w:tc>
      </w:tr>
      <w:tr w:rsidR="001D3484" w:rsidRPr="000A3DBA" w14:paraId="6B6FD973" w14:textId="77777777" w:rsidTr="00A65A10">
        <w:tc>
          <w:tcPr>
            <w:tcW w:w="1170" w:type="dxa"/>
          </w:tcPr>
          <w:p w14:paraId="2B155528" w14:textId="77777777" w:rsidR="001D3484" w:rsidRPr="00917B1E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6C70B47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3AC96B97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: ATG TAC CAG GAG CCG TTC AC</w:t>
            </w:r>
          </w:p>
        </w:tc>
        <w:tc>
          <w:tcPr>
            <w:tcW w:w="1701" w:type="dxa"/>
            <w:vMerge/>
          </w:tcPr>
          <w:p w14:paraId="5C3158A5" w14:textId="77777777" w:rsidR="001D3484" w:rsidRPr="00917B1E" w:rsidRDefault="001D3484" w:rsidP="001E5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6C229525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5C0992B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8C0A950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22C3FBA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69577F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7F2938AA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1D3484" w:rsidRPr="000A3DBA" w14:paraId="6F65AE5A" w14:textId="77777777" w:rsidTr="00A65A10">
        <w:tc>
          <w:tcPr>
            <w:tcW w:w="1170" w:type="dxa"/>
          </w:tcPr>
          <w:p w14:paraId="3CF60F2F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639" w:type="dxa"/>
          </w:tcPr>
          <w:p w14:paraId="46B1420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93F2372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CCA GTC TTC TGT CCC TGC TC</w:t>
            </w:r>
          </w:p>
        </w:tc>
        <w:tc>
          <w:tcPr>
            <w:tcW w:w="1701" w:type="dxa"/>
            <w:vMerge w:val="restart"/>
          </w:tcPr>
          <w:p w14:paraId="263F8D87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/>
          </w:tcPr>
          <w:p w14:paraId="6F2547F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044692F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1" w:type="dxa"/>
            <w:vMerge/>
          </w:tcPr>
          <w:p w14:paraId="2281E00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6B7C70D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/>
          </w:tcPr>
          <w:p w14:paraId="2002C5F3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2570B1E7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XM_021073318.1</w:t>
            </w:r>
          </w:p>
        </w:tc>
      </w:tr>
      <w:tr w:rsidR="001D3484" w:rsidRPr="000A3DBA" w14:paraId="0D8A5C29" w14:textId="77777777" w:rsidTr="00A65A10">
        <w:tc>
          <w:tcPr>
            <w:tcW w:w="1170" w:type="dxa"/>
          </w:tcPr>
          <w:p w14:paraId="2ADE9ED2" w14:textId="77777777" w:rsidR="001D3484" w:rsidRPr="00917B1E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397F95F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6EA8D6A1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: TGC CCA CTT TCT CAA AAT CC</w:t>
            </w:r>
          </w:p>
        </w:tc>
        <w:tc>
          <w:tcPr>
            <w:tcW w:w="1701" w:type="dxa"/>
            <w:vMerge/>
          </w:tcPr>
          <w:p w14:paraId="5E3EDDA4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2CC9BFD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2D2283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635EE41B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A61DD3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2771498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401F584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1D3484" w:rsidRPr="000A3DBA" w14:paraId="03DC680B" w14:textId="77777777" w:rsidTr="00A65A10">
        <w:tc>
          <w:tcPr>
            <w:tcW w:w="1170" w:type="dxa"/>
          </w:tcPr>
          <w:p w14:paraId="0FFE457F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639" w:type="dxa"/>
          </w:tcPr>
          <w:p w14:paraId="28BCE03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70F392D2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ACA GTG ATG ACC TGG CTT CC</w:t>
            </w:r>
          </w:p>
        </w:tc>
        <w:tc>
          <w:tcPr>
            <w:tcW w:w="1701" w:type="dxa"/>
            <w:vMerge w:val="restart"/>
          </w:tcPr>
          <w:p w14:paraId="4B547C7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/>
          </w:tcPr>
          <w:p w14:paraId="0338F7D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3B89D06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51" w:type="dxa"/>
            <w:vMerge/>
          </w:tcPr>
          <w:p w14:paraId="310D91B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709CA340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/>
          </w:tcPr>
          <w:p w14:paraId="442FB2C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74EB59A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NM_001031779.2</w:t>
            </w:r>
          </w:p>
        </w:tc>
      </w:tr>
      <w:tr w:rsidR="001D3484" w:rsidRPr="000A3DBA" w14:paraId="5F6B4D5E" w14:textId="77777777" w:rsidTr="00A65A10">
        <w:tc>
          <w:tcPr>
            <w:tcW w:w="1170" w:type="dxa"/>
          </w:tcPr>
          <w:p w14:paraId="39901CFA" w14:textId="77777777" w:rsidR="001D3484" w:rsidRPr="00917B1E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68B47863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6E7B586F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: TCC TCC TCA TTG GTT TCC AG</w:t>
            </w:r>
          </w:p>
        </w:tc>
        <w:tc>
          <w:tcPr>
            <w:tcW w:w="1701" w:type="dxa"/>
            <w:vMerge/>
          </w:tcPr>
          <w:p w14:paraId="0CFC9EC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5264D75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1A61FA4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5D1893CB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12EABBF3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5239191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73856472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1D3484" w:rsidRPr="000A3DBA" w14:paraId="09775155" w14:textId="77777777" w:rsidTr="00A65A10">
        <w:tc>
          <w:tcPr>
            <w:tcW w:w="1170" w:type="dxa"/>
          </w:tcPr>
          <w:p w14:paraId="3283F4FA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639" w:type="dxa"/>
          </w:tcPr>
          <w:p w14:paraId="0B59EEE5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42E7307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TCG ACT GTG AGA GGA TGC AG</w:t>
            </w:r>
          </w:p>
        </w:tc>
        <w:tc>
          <w:tcPr>
            <w:tcW w:w="1701" w:type="dxa"/>
            <w:vMerge w:val="restart"/>
          </w:tcPr>
          <w:p w14:paraId="54FF90FC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/>
          </w:tcPr>
          <w:p w14:paraId="6B69EB4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59744442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51" w:type="dxa"/>
            <w:vMerge/>
          </w:tcPr>
          <w:p w14:paraId="5C6B71D0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20FA309A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/>
          </w:tcPr>
          <w:p w14:paraId="392736F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3074BCAF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XM_003127618.4</w:t>
            </w:r>
          </w:p>
        </w:tc>
      </w:tr>
      <w:tr w:rsidR="001D3484" w:rsidRPr="000A3DBA" w14:paraId="1FEBE42E" w14:textId="77777777" w:rsidTr="00A65A10">
        <w:tc>
          <w:tcPr>
            <w:tcW w:w="1170" w:type="dxa"/>
          </w:tcPr>
          <w:p w14:paraId="4177CF7E" w14:textId="77777777" w:rsidR="001D3484" w:rsidRPr="00917B1E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2C5FF5A8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7860028C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R: ATT TTC TCC ACG GAC ACA GG</w:t>
            </w:r>
          </w:p>
        </w:tc>
        <w:tc>
          <w:tcPr>
            <w:tcW w:w="1701" w:type="dxa"/>
            <w:vMerge/>
          </w:tcPr>
          <w:p w14:paraId="164EB0D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63E3FFC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CD93C6E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4F02372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3B8CC44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2253896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79CBF110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1D3484" w:rsidRPr="00810FE2" w14:paraId="450B0A1E" w14:textId="77777777" w:rsidTr="00A65A10">
        <w:tc>
          <w:tcPr>
            <w:tcW w:w="1170" w:type="dxa"/>
          </w:tcPr>
          <w:p w14:paraId="379D8BCF" w14:textId="77777777" w:rsidR="001D3484" w:rsidRPr="00917B1E" w:rsidRDefault="007654A1" w:rsidP="00F919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SP</w:t>
            </w:r>
            <w:r w:rsidR="001D3484" w:rsidRPr="00917B1E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639" w:type="dxa"/>
          </w:tcPr>
          <w:p w14:paraId="3209488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9307C6C" w14:textId="77777777" w:rsidR="001D3484" w:rsidRPr="00917B1E" w:rsidRDefault="001D3484" w:rsidP="00017CF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F: GGG GGT TTT GTG TTG TTG TC</w:t>
            </w:r>
          </w:p>
        </w:tc>
        <w:tc>
          <w:tcPr>
            <w:tcW w:w="1701" w:type="dxa"/>
            <w:vMerge w:val="restart"/>
          </w:tcPr>
          <w:p w14:paraId="44220E1B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/>
          </w:tcPr>
          <w:p w14:paraId="6983F799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06BEA7F7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1" w:type="dxa"/>
            <w:vMerge/>
          </w:tcPr>
          <w:p w14:paraId="5B3E5A1D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0213EAE6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  <w:r w:rsidRPr="00917B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vMerge/>
          </w:tcPr>
          <w:p w14:paraId="51271D4B" w14:textId="77777777" w:rsidR="001D3484" w:rsidRPr="00917B1E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 w:val="restart"/>
          </w:tcPr>
          <w:p w14:paraId="649BB8BD" w14:textId="77777777" w:rsidR="001D3484" w:rsidRPr="00810FE2" w:rsidRDefault="00810FE2" w:rsidP="00F9193D">
            <w:pPr>
              <w:rPr>
                <w:rFonts w:ascii="Times New Roman" w:hAnsi="Times New Roman" w:cs="Times New Roman"/>
                <w:szCs w:val="20"/>
              </w:rPr>
            </w:pPr>
            <w:r w:rsidRPr="00810FE2">
              <w:rPr>
                <w:rFonts w:ascii="Times New Roman" w:hAnsi="Times New Roman" w:cs="Times New Roman"/>
                <w:szCs w:val="20"/>
              </w:rPr>
              <w:t>NM_001161640.1</w:t>
            </w:r>
          </w:p>
        </w:tc>
      </w:tr>
      <w:tr w:rsidR="001D3484" w:rsidRPr="00810FE2" w14:paraId="67330CF4" w14:textId="77777777" w:rsidTr="00522033">
        <w:tc>
          <w:tcPr>
            <w:tcW w:w="1170" w:type="dxa"/>
          </w:tcPr>
          <w:p w14:paraId="53900A79" w14:textId="77777777" w:rsidR="001D3484" w:rsidRPr="00A65A10" w:rsidRDefault="001D3484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57EE9B2C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77C3D14E" w14:textId="77777777" w:rsidR="001D3484" w:rsidRPr="000A3DBA" w:rsidRDefault="001D3484" w:rsidP="000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A65A10">
              <w:rPr>
                <w:rFonts w:ascii="Times New Roman" w:hAnsi="Times New Roman" w:cs="Times New Roman"/>
              </w:rPr>
              <w:t>AG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A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T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A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T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5A10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701" w:type="dxa"/>
            <w:vMerge/>
          </w:tcPr>
          <w:p w14:paraId="2E4193E0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24D2B9A4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3288412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45F88ED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0148C2A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0F521D93" w14:textId="77777777" w:rsidR="001D3484" w:rsidRPr="000A3DBA" w:rsidRDefault="001D3484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5C453C9C" w14:textId="77777777" w:rsidR="001D3484" w:rsidRPr="00810FE2" w:rsidRDefault="001D3484" w:rsidP="00F9193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2033" w:rsidRPr="000A3DBA" w14:paraId="155EFE3B" w14:textId="77777777" w:rsidTr="00522033">
        <w:tc>
          <w:tcPr>
            <w:tcW w:w="1170" w:type="dxa"/>
          </w:tcPr>
          <w:p w14:paraId="2C84D624" w14:textId="77777777" w:rsidR="00522033" w:rsidRPr="00522033" w:rsidRDefault="00522033" w:rsidP="00F9193D">
            <w:pPr>
              <w:rPr>
                <w:rFonts w:ascii="Times New Roman" w:hAnsi="Times New Roman" w:cs="Times New Roman"/>
                <w:i/>
              </w:rPr>
            </w:pPr>
            <w:r w:rsidRPr="00522033">
              <w:rPr>
                <w:rFonts w:ascii="Times New Roman" w:hAnsi="Times New Roman" w:cs="Times New Roman"/>
                <w:i/>
                <w:color w:val="000000" w:themeColor="text1"/>
              </w:rPr>
              <w:t>RPL7</w:t>
            </w:r>
          </w:p>
        </w:tc>
        <w:tc>
          <w:tcPr>
            <w:tcW w:w="639" w:type="dxa"/>
          </w:tcPr>
          <w:p w14:paraId="7F17F353" w14:textId="77777777" w:rsidR="00522033" w:rsidRPr="00522033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4DEA599" w14:textId="77777777" w:rsidR="00522033" w:rsidRPr="00522033" w:rsidRDefault="00522033" w:rsidP="00017CFD">
            <w:pPr>
              <w:rPr>
                <w:rFonts w:ascii="Times New Roman" w:hAnsi="Times New Roman" w:cs="Times New Roman"/>
              </w:rPr>
            </w:pPr>
            <w:r w:rsidRPr="00522033">
              <w:rPr>
                <w:rFonts w:ascii="Times New Roman" w:hAnsi="Times New Roman" w:cs="Times New Roman"/>
                <w:color w:val="000000" w:themeColor="text1"/>
              </w:rPr>
              <w:t>F: AAG CCA AGC ACT ATC ACA AGG AAT ACA</w:t>
            </w:r>
          </w:p>
        </w:tc>
        <w:tc>
          <w:tcPr>
            <w:tcW w:w="1701" w:type="dxa"/>
          </w:tcPr>
          <w:p w14:paraId="7C83AE87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2CB69FA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AD7C41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</w:tcPr>
          <w:p w14:paraId="0A849AB0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C2F19F2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560321BE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51326524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M_001113217</w:t>
            </w:r>
          </w:p>
        </w:tc>
      </w:tr>
      <w:tr w:rsidR="00522033" w:rsidRPr="000A3DBA" w14:paraId="4C4580B2" w14:textId="77777777" w:rsidTr="00522033">
        <w:tc>
          <w:tcPr>
            <w:tcW w:w="1170" w:type="dxa"/>
          </w:tcPr>
          <w:p w14:paraId="784BE357" w14:textId="77777777" w:rsidR="00522033" w:rsidRPr="00522033" w:rsidRDefault="00522033" w:rsidP="00F9193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125D6C81" w14:textId="77777777" w:rsidR="00522033" w:rsidRPr="00522033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51859EC" w14:textId="77777777" w:rsidR="00522033" w:rsidRPr="00522033" w:rsidRDefault="00522033" w:rsidP="00017CFD">
            <w:pPr>
              <w:rPr>
                <w:rFonts w:ascii="Times New Roman" w:eastAsia="AdvCourier" w:hAnsi="Times New Roman" w:cs="Times New Roman"/>
                <w:color w:val="000000" w:themeColor="text1"/>
                <w:kern w:val="0"/>
              </w:rPr>
            </w:pPr>
            <w:r w:rsidRPr="00522033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522033">
              <w:rPr>
                <w:rFonts w:ascii="Times New Roman" w:eastAsia="AdvCourier" w:hAnsi="Times New Roman" w:cs="Times New Roman"/>
                <w:color w:val="000000" w:themeColor="text1"/>
                <w:kern w:val="0"/>
              </w:rPr>
              <w:t>TGC AAC ACC TTT CTG ACC TTT GG</w:t>
            </w:r>
          </w:p>
        </w:tc>
        <w:tc>
          <w:tcPr>
            <w:tcW w:w="1701" w:type="dxa"/>
          </w:tcPr>
          <w:p w14:paraId="323E6A08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F7690B2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99C3B3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F564FE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430629B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F439160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E2CEB23" w14:textId="77777777" w:rsidR="00522033" w:rsidRPr="000A3DBA" w:rsidRDefault="00522033" w:rsidP="00F9193D">
            <w:pPr>
              <w:rPr>
                <w:rFonts w:ascii="Times New Roman" w:hAnsi="Times New Roman" w:cs="Times New Roman"/>
              </w:rPr>
            </w:pPr>
          </w:p>
        </w:tc>
      </w:tr>
      <w:tr w:rsidR="00522033" w:rsidRPr="000A3DBA" w14:paraId="73725E96" w14:textId="77777777" w:rsidTr="00522033">
        <w:trPr>
          <w:trHeight w:val="261"/>
        </w:trPr>
        <w:tc>
          <w:tcPr>
            <w:tcW w:w="1170" w:type="dxa"/>
          </w:tcPr>
          <w:p w14:paraId="2167048F" w14:textId="77777777" w:rsidR="00522033" w:rsidRPr="00522033" w:rsidRDefault="00522033" w:rsidP="00522033">
            <w:pPr>
              <w:rPr>
                <w:rFonts w:ascii="Times New Roman" w:hAnsi="Times New Roman" w:cs="Times New Roman"/>
                <w:i/>
              </w:rPr>
            </w:pPr>
            <w:r w:rsidRPr="00522033">
              <w:rPr>
                <w:rFonts w:ascii="Times New Roman" w:hAnsi="Times New Roman" w:cs="Times New Roman"/>
                <w:i/>
              </w:rPr>
              <w:t>UBB</w:t>
            </w:r>
          </w:p>
        </w:tc>
        <w:tc>
          <w:tcPr>
            <w:tcW w:w="639" w:type="dxa"/>
          </w:tcPr>
          <w:p w14:paraId="082697E7" w14:textId="77777777" w:rsidR="00522033" w:rsidRPr="00522033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B9E2400" w14:textId="77777777" w:rsidR="00522033" w:rsidRPr="00522033" w:rsidRDefault="00522033" w:rsidP="00522033">
            <w:pPr>
              <w:rPr>
                <w:rFonts w:ascii="Times New Roman" w:hAnsi="Times New Roman" w:cs="Times New Roman"/>
              </w:rPr>
            </w:pPr>
            <w:r w:rsidRPr="00522033">
              <w:rPr>
                <w:rFonts w:ascii="Times New Roman" w:hAnsi="Times New Roman" w:cs="Times New Roman"/>
              </w:rPr>
              <w:t>F: GCA TTG TTG GCG GTT TCG</w:t>
            </w:r>
            <w:r w:rsidRPr="0052203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14:paraId="0CD7FEDA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558A56B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CEEADD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5114F6D4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4DF4FD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45BC5CCF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641554D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M_001105309.1</w:t>
            </w:r>
          </w:p>
        </w:tc>
      </w:tr>
      <w:tr w:rsidR="00522033" w:rsidRPr="000A3DBA" w14:paraId="65FF6D59" w14:textId="77777777" w:rsidTr="00522033">
        <w:tc>
          <w:tcPr>
            <w:tcW w:w="1170" w:type="dxa"/>
          </w:tcPr>
          <w:p w14:paraId="05A384C0" w14:textId="77777777" w:rsidR="00522033" w:rsidRPr="00522033" w:rsidRDefault="00522033" w:rsidP="0052203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</w:tcPr>
          <w:p w14:paraId="6D286EB9" w14:textId="77777777" w:rsidR="00522033" w:rsidRPr="00522033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32C9928" w14:textId="77777777" w:rsidR="00522033" w:rsidRPr="00522033" w:rsidRDefault="00522033" w:rsidP="00522033">
            <w:pPr>
              <w:rPr>
                <w:rFonts w:ascii="Times New Roman" w:hAnsi="Times New Roman" w:cs="Times New Roman"/>
              </w:rPr>
            </w:pPr>
            <w:r w:rsidRPr="00522033">
              <w:rPr>
                <w:rFonts w:ascii="Times New Roman" w:hAnsi="Times New Roman" w:cs="Times New Roman"/>
              </w:rPr>
              <w:t>R: AGA CGC TGT GAA GCC AAT CA</w:t>
            </w:r>
          </w:p>
        </w:tc>
        <w:tc>
          <w:tcPr>
            <w:tcW w:w="1701" w:type="dxa"/>
          </w:tcPr>
          <w:p w14:paraId="20FC6761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16B188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A57837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01863C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F8784BC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CFC1171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0D35DA2B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</w:tr>
      <w:tr w:rsidR="00522033" w:rsidRPr="000A3DBA" w14:paraId="7DD74C30" w14:textId="77777777" w:rsidTr="00522033">
        <w:tc>
          <w:tcPr>
            <w:tcW w:w="1170" w:type="dxa"/>
          </w:tcPr>
          <w:p w14:paraId="1312E559" w14:textId="77777777" w:rsidR="00522033" w:rsidRPr="00A65A10" w:rsidRDefault="00522033" w:rsidP="0052203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BP</w:t>
            </w:r>
          </w:p>
        </w:tc>
        <w:tc>
          <w:tcPr>
            <w:tcW w:w="639" w:type="dxa"/>
          </w:tcPr>
          <w:p w14:paraId="56F53E07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9598350" w14:textId="77777777" w:rsidR="00522033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AC AGT TCA GTA GTT ATG AGC CAG A</w:t>
            </w:r>
          </w:p>
        </w:tc>
        <w:tc>
          <w:tcPr>
            <w:tcW w:w="1701" w:type="dxa"/>
          </w:tcPr>
          <w:p w14:paraId="1A0F55B4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957925C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96C790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</w:tcPr>
          <w:p w14:paraId="2672A79F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953D1B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5355ED14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227501EB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M_013991786.1</w:t>
            </w:r>
          </w:p>
        </w:tc>
      </w:tr>
      <w:tr w:rsidR="00522033" w:rsidRPr="000A3DBA" w14:paraId="68F8896B" w14:textId="77777777" w:rsidTr="00A65A10">
        <w:tc>
          <w:tcPr>
            <w:tcW w:w="1170" w:type="dxa"/>
            <w:tcBorders>
              <w:bottom w:val="single" w:sz="12" w:space="0" w:color="000000"/>
            </w:tcBorders>
          </w:tcPr>
          <w:p w14:paraId="4792DA01" w14:textId="77777777" w:rsidR="00522033" w:rsidRPr="00A65A10" w:rsidRDefault="00522033" w:rsidP="0052203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 w14:paraId="67C228E9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 w14:paraId="1EA8569A" w14:textId="77777777" w:rsidR="00522033" w:rsidRDefault="00522033" w:rsidP="00522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AGA TGT TCT CAA ACG CTT C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3B0F1143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4C15FD79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2A9E566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4AD236BF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7D8B1C2B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5CC4AC35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12" w:space="0" w:color="000000"/>
            </w:tcBorders>
          </w:tcPr>
          <w:p w14:paraId="000F6093" w14:textId="77777777" w:rsidR="00522033" w:rsidRPr="000A3DBA" w:rsidRDefault="00522033" w:rsidP="00522033">
            <w:pPr>
              <w:rPr>
                <w:rFonts w:ascii="Times New Roman" w:hAnsi="Times New Roman" w:cs="Times New Roman"/>
              </w:rPr>
            </w:pPr>
          </w:p>
        </w:tc>
      </w:tr>
    </w:tbl>
    <w:p w14:paraId="21BCB98C" w14:textId="77777777" w:rsidR="00917B1E" w:rsidRDefault="00917B1E" w:rsidP="00F9193D"/>
    <w:sectPr w:rsidR="00917B1E" w:rsidSect="00F919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ACECF" w14:textId="77777777" w:rsidR="007E3454" w:rsidRDefault="007E3454" w:rsidP="0086583B">
      <w:pPr>
        <w:spacing w:after="0" w:line="240" w:lineRule="auto"/>
      </w:pPr>
      <w:r>
        <w:separator/>
      </w:r>
    </w:p>
  </w:endnote>
  <w:endnote w:type="continuationSeparator" w:id="0">
    <w:p w14:paraId="2CA1A275" w14:textId="77777777" w:rsidR="007E3454" w:rsidRDefault="007E3454" w:rsidP="00865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Courie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479DF" w14:textId="77777777" w:rsidR="007E3454" w:rsidRDefault="007E3454" w:rsidP="0086583B">
      <w:pPr>
        <w:spacing w:after="0" w:line="240" w:lineRule="auto"/>
      </w:pPr>
      <w:r>
        <w:separator/>
      </w:r>
    </w:p>
  </w:footnote>
  <w:footnote w:type="continuationSeparator" w:id="0">
    <w:p w14:paraId="05AC9972" w14:textId="77777777" w:rsidR="007E3454" w:rsidRDefault="007E3454" w:rsidP="008658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93D"/>
    <w:rsid w:val="00055135"/>
    <w:rsid w:val="000A3DBA"/>
    <w:rsid w:val="000A477A"/>
    <w:rsid w:val="000B7078"/>
    <w:rsid w:val="000E32AB"/>
    <w:rsid w:val="001D3484"/>
    <w:rsid w:val="0029172C"/>
    <w:rsid w:val="003C2BBC"/>
    <w:rsid w:val="003F6A7A"/>
    <w:rsid w:val="00410FC5"/>
    <w:rsid w:val="005172DE"/>
    <w:rsid w:val="00522033"/>
    <w:rsid w:val="007654A1"/>
    <w:rsid w:val="007E3454"/>
    <w:rsid w:val="007F44F1"/>
    <w:rsid w:val="007F67F7"/>
    <w:rsid w:val="007F77F7"/>
    <w:rsid w:val="00810FE2"/>
    <w:rsid w:val="00835DC2"/>
    <w:rsid w:val="00857B82"/>
    <w:rsid w:val="0086583B"/>
    <w:rsid w:val="00917B1E"/>
    <w:rsid w:val="009C1825"/>
    <w:rsid w:val="00A53D00"/>
    <w:rsid w:val="00A65A10"/>
    <w:rsid w:val="00D7239B"/>
    <w:rsid w:val="00DB5DB7"/>
    <w:rsid w:val="00F9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D1918"/>
  <w15:docId w15:val="{23D0C011-605A-477E-9DF5-2377B367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D0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9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93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58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583B"/>
  </w:style>
  <w:style w:type="paragraph" w:styleId="Footer">
    <w:name w:val="footer"/>
    <w:basedOn w:val="Normal"/>
    <w:link w:val="FooterChar"/>
    <w:uiPriority w:val="99"/>
    <w:unhideWhenUsed/>
    <w:rsid w:val="0086583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583B"/>
  </w:style>
  <w:style w:type="character" w:styleId="Hyperlink">
    <w:name w:val="Hyperlink"/>
    <w:basedOn w:val="DefaultParagraphFont"/>
    <w:uiPriority w:val="99"/>
    <w:semiHidden/>
    <w:unhideWhenUsed/>
    <w:rsid w:val="00810FE2"/>
    <w:rPr>
      <w:strike w:val="0"/>
      <w:dstrike w:val="0"/>
      <w:color w:val="376FAA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C102E4-0F03-4E09-86D2-3D501912B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Oliver Wilks</cp:lastModifiedBy>
  <cp:revision>4</cp:revision>
  <dcterms:created xsi:type="dcterms:W3CDTF">2020-12-15T04:39:00Z</dcterms:created>
  <dcterms:modified xsi:type="dcterms:W3CDTF">2021-01-25T17:43:00Z</dcterms:modified>
</cp:coreProperties>
</file>